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DC819" w14:textId="1500A9AA" w:rsidR="00F42208" w:rsidRPr="00F42208" w:rsidRDefault="00F42208" w:rsidP="00F42208">
      <w:pPr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  <w:r w:rsidRPr="00F42208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Supplementary Table 6</w:t>
      </w:r>
      <w:r w:rsidRPr="00F42208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.</w:t>
      </w:r>
    </w:p>
    <w:p w14:paraId="15FA1E22" w14:textId="77777777" w:rsidR="00F42208" w:rsidRPr="00F42208" w:rsidRDefault="00F42208" w:rsidP="00F42208">
      <w:pP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F42208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2-year MMSE predictors for three separate models. MMSE: Mini Mental Status Examination. KBAI: South Korean version of Beck’s Anxiety Inventor. </w:t>
      </w:r>
    </w:p>
    <w:p w14:paraId="7AAA60E7" w14:textId="77777777" w:rsidR="00A33BED" w:rsidRPr="00F42208" w:rsidRDefault="00A33BED">
      <w:pPr>
        <w:rPr>
          <w:rFonts w:ascii="Calibri" w:hAnsi="Calibri" w:cs="Calibri"/>
          <w:sz w:val="22"/>
          <w:szCs w:val="22"/>
        </w:rPr>
      </w:pPr>
    </w:p>
    <w:tbl>
      <w:tblPr>
        <w:tblW w:w="11082" w:type="dxa"/>
        <w:tblLook w:val="04A0" w:firstRow="1" w:lastRow="0" w:firstColumn="1" w:lastColumn="0" w:noHBand="0" w:noVBand="1"/>
      </w:tblPr>
      <w:tblGrid>
        <w:gridCol w:w="4231"/>
        <w:gridCol w:w="1640"/>
        <w:gridCol w:w="718"/>
        <w:gridCol w:w="1529"/>
        <w:gridCol w:w="718"/>
        <w:gridCol w:w="1529"/>
        <w:gridCol w:w="718"/>
      </w:tblGrid>
      <w:tr w:rsidR="00F42208" w:rsidRPr="00F42208" w14:paraId="09B70882" w14:textId="77777777" w:rsidTr="00086A9F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4FCD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669A7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hylum</w:t>
            </w:r>
          </w:p>
        </w:tc>
        <w:tc>
          <w:tcPr>
            <w:tcW w:w="2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00103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us</w:t>
            </w:r>
          </w:p>
        </w:tc>
        <w:tc>
          <w:tcPr>
            <w:tcW w:w="2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3A5A8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BMs</w:t>
            </w:r>
          </w:p>
        </w:tc>
      </w:tr>
      <w:tr w:rsidR="00F42208" w:rsidRPr="00F42208" w14:paraId="4698C587" w14:textId="77777777" w:rsidTr="00086A9F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E1AF9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atur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EDA1B0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 β (SD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60D7F9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4A28D3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 β (SD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0CF76D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7CE318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 β (SD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20E908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F42208" w:rsidRPr="00F42208" w14:paraId="7EA5F313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E9BEA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d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51FA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17(0.06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A1EF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3DEC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82(0.04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3005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0CE1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6(0.04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DE25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48</w:t>
            </w:r>
          </w:p>
        </w:tc>
      </w:tr>
      <w:tr w:rsidR="00086A9F" w:rsidRPr="00F42208" w14:paraId="0FE36C50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B249A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M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F5CD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02(0.03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0B4D6263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2A2F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801(0.03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2A932C16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07C1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7(0.02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3AA9670F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F42208" w:rsidRPr="00F42208" w14:paraId="3FE6FB97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F05F1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AFF7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16(0.06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6029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DF08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3(0.06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2373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4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E231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4(0.04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75D4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3</w:t>
            </w:r>
          </w:p>
        </w:tc>
      </w:tr>
      <w:tr w:rsidR="00F42208" w:rsidRPr="00F42208" w14:paraId="2D136F36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EA4D4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0BBE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26(0.04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50BC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3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3EE6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3(0.02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C81C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4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A9C0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46(0.03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DA7A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7</w:t>
            </w:r>
          </w:p>
        </w:tc>
      </w:tr>
      <w:tr w:rsidR="00F42208" w:rsidRPr="00F42208" w14:paraId="18BFA0FD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E2BE1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BA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3899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83(0.03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019A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3760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2(0.03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542F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1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8815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5(0.03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74F6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4</w:t>
            </w:r>
          </w:p>
        </w:tc>
      </w:tr>
      <w:tr w:rsidR="00F42208" w:rsidRPr="00F42208" w14:paraId="28024F6A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FD66B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ducation (Year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7C72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52(0.12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F662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4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E6B2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25(0.07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ED04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8EB0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51(0.06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E6C8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31</w:t>
            </w:r>
          </w:p>
        </w:tc>
      </w:tr>
      <w:tr w:rsidR="00F42208" w:rsidRPr="00F42208" w14:paraId="1BCAF50A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D574B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tidep Use [Ref: No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C484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67(0.07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E7EE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0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3F20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72(0.06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61CC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7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D1A3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6(0.05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1DE1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59</w:t>
            </w:r>
          </w:p>
        </w:tc>
      </w:tr>
      <w:tr w:rsidR="00F42208" w:rsidRPr="00F42208" w14:paraId="49724332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7523B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73DC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43(0.08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6AE7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9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11AA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9(0.08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500B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8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930F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4(0.0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70DA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62</w:t>
            </w:r>
          </w:p>
        </w:tc>
      </w:tr>
      <w:tr w:rsidR="00F42208" w:rsidRPr="00F42208" w14:paraId="05F5363F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8B380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u_interval_basebtwfu_month_f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0346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03(0.04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831A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5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3ADC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85(0.03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EF87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7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CD36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47(0.04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48D1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4</w:t>
            </w:r>
          </w:p>
        </w:tc>
      </w:tr>
      <w:tr w:rsidR="00086A9F" w:rsidRPr="00F42208" w14:paraId="7868716A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ECAD5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ypertens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23D6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8(0.02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47F3AADC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  <w:t>0.05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A178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24(0.02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79D9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39F9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25(0.02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CB85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2</w:t>
            </w:r>
          </w:p>
        </w:tc>
      </w:tr>
      <w:tr w:rsidR="00F42208" w:rsidRPr="00F42208" w14:paraId="2472AC56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3E4BB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yocardial infarc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CDD9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22(0.07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D799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1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D349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7(0.08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7508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1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81C1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23(0.03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BEC0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46</w:t>
            </w:r>
          </w:p>
        </w:tc>
      </w:tr>
      <w:tr w:rsidR="00F42208" w:rsidRPr="00F42208" w14:paraId="01041A33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A17E3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rdiac Ischemi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4597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4(0.09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A1CC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0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F72E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47(0.05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AB61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5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71E6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5(0.08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26E0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32</w:t>
            </w:r>
          </w:p>
        </w:tc>
      </w:tr>
      <w:tr w:rsidR="00F42208" w:rsidRPr="00F42208" w14:paraId="7453DD24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DD133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abetes Mellit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4D9F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94(0.08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A5AA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4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453C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82(0.06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E21E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7223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51(0.06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8F5E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</w:p>
        </w:tc>
      </w:tr>
      <w:tr w:rsidR="00F42208" w:rsidRPr="00F42208" w14:paraId="7EF8F94E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79FAB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tinobacteriot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4B0C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24(0.09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E2BB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5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CB77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8287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36E8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2F28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42208" w:rsidRPr="00F42208" w14:paraId="1DDC3684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11535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irmicut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4D12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78(0.02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9BEF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E4FC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641F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EB88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7408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42208" w:rsidRPr="00F42208" w14:paraId="54451CDE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4371A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teobacteri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AF6C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2(0.0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86F2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BB0B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79A1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C6DF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0106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42208" w:rsidRPr="00F42208" w14:paraId="0767B3E2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15ABE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acteroidot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3304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9(0.06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145F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9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33EA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62B5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BDA1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9756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42208" w:rsidRPr="00F42208" w14:paraId="25BA7264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C9F52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ifidobacter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EBCC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D73E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08BD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59(0.07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22BC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2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6BAD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9C8C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42208" w:rsidRPr="00F42208" w14:paraId="53A4CF6D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31D66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lauti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BF4C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C084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7619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02(0.08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7760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5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4CA2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A385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42208" w:rsidRPr="00F42208" w14:paraId="2DD92F5D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66595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llinsell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EEEE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E638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D04F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9(0.05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11A2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3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50C4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2BAB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42208" w:rsidRPr="00F42208" w14:paraId="5CA96CAF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AE05E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scherichia.Shigell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7154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9508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34DD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24(0.0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DDC6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2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C674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1B98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42208" w:rsidRPr="00F42208" w14:paraId="111ECA3B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B66F0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reptococc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FE93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0AC6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F857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54(0.05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F41A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5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6E39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664E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42208" w:rsidRPr="00F42208" w14:paraId="3AD07E57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0F1B4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omboutsi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700B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0DD2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F122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99(0.0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4F88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6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1EBA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8509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42208" w:rsidRPr="00F42208" w14:paraId="58705B9A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BA1CD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aecalibacter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1946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9089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A625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5(0.07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B322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E316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A49F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42208" w:rsidRPr="00F42208" w14:paraId="42D935DC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6F5E4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bdoligranul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0898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5DBF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60DE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92(0.04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27DA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8BC5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D988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42208" w:rsidRPr="00F42208" w14:paraId="7CFD0FE1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411B7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naerostip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5653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7482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8E93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48(0.07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4DE2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4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9E95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9EE9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42208" w:rsidRPr="00F42208" w14:paraId="207C1235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736A2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rysipelotrichaceae_UCG.0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9D20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97E9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A3D4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01(0.07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E237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4EE4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64DC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42208" w:rsidRPr="00F42208" w14:paraId="030FC2D5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33D44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ubacter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3485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8B7C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0497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15(0.05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E7F3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5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3FFA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2678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42208" w:rsidRPr="00F42208" w14:paraId="0557DF15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214D0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usicatenibact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2237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80BA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5D39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43(0.07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4513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5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BCEC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8D77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42208" w:rsidRPr="00F42208" w14:paraId="436603C9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5DBBC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uminococc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6A21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3B9F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0F1C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(0.04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A8E5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8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3F9E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75DA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42208" w:rsidRPr="00F42208" w14:paraId="3B8A3A26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C1CD2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issell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8638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FBB1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9DFB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98(0.05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5025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8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6A7F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2F74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086A9F" w:rsidRPr="00F42208" w14:paraId="780BAC7B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5A8CF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testinibact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E158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C622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E60A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42(0.02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8F4BF62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  <w:t>0.01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03D2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5460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42208" w:rsidRPr="00F42208" w14:paraId="055AAEE7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4E111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uminococcus_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4914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6080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FF57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97(0.06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9B93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8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30B2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CB6B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42208" w:rsidRPr="00F42208" w14:paraId="402321F4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47E08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ore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AF87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B7D8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B64F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(0.06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AA33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8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3487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FC41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42208" w:rsidRPr="00F42208" w14:paraId="65720C5D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A6D67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athobact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C124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48CF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1906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24(0.0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BD57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4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9B5B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C980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42208" w:rsidRPr="00F42208" w14:paraId="53D44EA8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135F5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acteroid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E09B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63AA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43ED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78(0.06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CCC5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7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43CF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366A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42208" w:rsidRPr="00F42208" w14:paraId="123CEF36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A6E2F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prococc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AACF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A7B6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A2CB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09(0.05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2FFF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2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1E4E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79EA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42208" w:rsidRPr="00F42208" w14:paraId="5F07A873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19EFE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ubacterium_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4ED7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5C69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D481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48(0.04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20B9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141A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FA71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42208" w:rsidRPr="00F42208" w14:paraId="4B760739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63718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noglob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5C1A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16C1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C4A1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75(0.09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1826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4478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8132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086A9F" w:rsidRPr="00F42208" w14:paraId="06BB7B95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FE80F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stamine.synthesi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2C77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A0BC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F50F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1319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66F9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92(0.02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08141D7A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  <w:t>0.078</w:t>
            </w:r>
          </w:p>
        </w:tc>
      </w:tr>
      <w:tr w:rsidR="00086A9F" w:rsidRPr="00F42208" w14:paraId="0FC177E3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0C7B0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lutamate.degradation.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8C7F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AAA4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52DD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9060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6D2D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74(0.07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46C5079A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  <w:t>0.092</w:t>
            </w:r>
          </w:p>
        </w:tc>
      </w:tr>
      <w:tr w:rsidR="00F42208" w:rsidRPr="00F42208" w14:paraId="45278D43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10A3F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ositol.degrad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D100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DD18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B15E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4036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2206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12(0.03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01D1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3</w:t>
            </w:r>
          </w:p>
        </w:tc>
      </w:tr>
      <w:tr w:rsidR="00F42208" w:rsidRPr="00F42208" w14:paraId="4537038F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3111E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ABA.synthesis.II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7435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D398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4CDA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30D9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ACA8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59(0.02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68DF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7</w:t>
            </w:r>
          </w:p>
        </w:tc>
      </w:tr>
      <w:tr w:rsidR="00F42208" w:rsidRPr="00F42208" w14:paraId="794C7A98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068E7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stamine.degrad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4B99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F2B6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30EC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8A6D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5661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06(0.03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BED2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51</w:t>
            </w:r>
          </w:p>
        </w:tc>
      </w:tr>
      <w:tr w:rsidR="00F42208" w:rsidRPr="00F42208" w14:paraId="5E360FFE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80040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ABA.synthesis.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416E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2347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409E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E7D5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A893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(0.05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F335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81</w:t>
            </w:r>
          </w:p>
        </w:tc>
      </w:tr>
      <w:tr w:rsidR="00F42208" w:rsidRPr="00F42208" w14:paraId="557F432E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07803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yptophan.synthesi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E4C8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9065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2DF6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03D8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4843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11(0.05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2786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52</w:t>
            </w:r>
          </w:p>
        </w:tc>
      </w:tr>
      <w:tr w:rsidR="00F42208" w:rsidRPr="00F42208" w14:paraId="2632A4F5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10D29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lutamate.degradation.I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A260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3DD4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B8B8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485B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98EA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47(0.10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F1EC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72</w:t>
            </w:r>
          </w:p>
        </w:tc>
      </w:tr>
      <w:tr w:rsidR="00F42208" w:rsidRPr="00F42208" w14:paraId="7B794AFC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F03A5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itric.oxide.degradation.II..NO.reductase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DD6F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B4FB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C9DC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0479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39B4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69(0.05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5428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92</w:t>
            </w:r>
          </w:p>
        </w:tc>
      </w:tr>
      <w:tr w:rsidR="00F42208" w:rsidRPr="00F42208" w14:paraId="43B4864A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E982F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.Cresol.degrad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3FFB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523B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774D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A4F6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18A2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42(0.05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B938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97</w:t>
            </w:r>
          </w:p>
        </w:tc>
      </w:tr>
      <w:tr w:rsidR="00F42208" w:rsidRPr="00F42208" w14:paraId="464E8FA4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0A2C4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pionate.degradation.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29E5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173A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C82B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C0A8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DF39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34(0.04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6C1D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F42208" w:rsidRPr="00F42208" w14:paraId="64AE4153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97133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utyrate.synthesis.I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9D92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E766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E330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6595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C0FF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5(0.05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D580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19</w:t>
            </w:r>
          </w:p>
        </w:tc>
      </w:tr>
      <w:tr w:rsidR="00F42208" w:rsidRPr="00F42208" w14:paraId="3F141419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D0557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lutamate.synthesis.I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9B91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F606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10AF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CE82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2F44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45(0.09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F59A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78</w:t>
            </w:r>
          </w:p>
        </w:tc>
      </w:tr>
      <w:tr w:rsidR="00F42208" w:rsidRPr="00F42208" w14:paraId="6E56C3EC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3E65E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ositol.synthesi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4B1D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5C66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7425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8709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24B6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88(0.07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15B0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07</w:t>
            </w:r>
          </w:p>
        </w:tc>
      </w:tr>
      <w:tr w:rsidR="00F42208" w:rsidRPr="00F42208" w14:paraId="37D83B65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71D6A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itric.oxide.synthesis.II..nitrite.reductase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158B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4B84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CE83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3CF9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FDF1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8(0.11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C617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9</w:t>
            </w:r>
          </w:p>
        </w:tc>
      </w:tr>
      <w:tr w:rsidR="00F42208" w:rsidRPr="00F42208" w14:paraId="15B82D8B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B5FC3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pionate.synthesis.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C663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71E5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454B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25B1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A9CE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7(0.09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07A5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45</w:t>
            </w:r>
          </w:p>
        </w:tc>
      </w:tr>
      <w:tr w:rsidR="00F42208" w:rsidRPr="00F42208" w14:paraId="1BD3B675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7F6DA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sovaleric.acid.synthesis.II..KADC.pathway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DC5E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CD73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A3AD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D0BB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6834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89(0.06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7DAA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56</w:t>
            </w:r>
          </w:p>
        </w:tc>
      </w:tr>
      <w:tr w:rsidR="00F42208" w:rsidRPr="00F42208" w14:paraId="5FC7BD18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B55DC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lpB..ATP.dependent.chaperone.protein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AAF7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C1F6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DA5A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7C51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3685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98(0.06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7956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57</w:t>
            </w:r>
          </w:p>
        </w:tc>
      </w:tr>
      <w:tr w:rsidR="00F42208" w:rsidRPr="00F42208" w14:paraId="1A886FEA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E2E4B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pionate.synthesis.I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AE4B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2BD1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D016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A9B2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D301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8(0.10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8FD3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72</w:t>
            </w:r>
          </w:p>
        </w:tc>
      </w:tr>
      <w:tr w:rsidR="00F42208" w:rsidRPr="00F42208" w14:paraId="7D607C1B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A2AD0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X17.beta.Estradiol.degrad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605A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4107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6569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4C01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9A8E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2(0.07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0B68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6</w:t>
            </w:r>
          </w:p>
        </w:tc>
      </w:tr>
      <w:tr w:rsidR="00F42208" w:rsidRPr="00F42208" w14:paraId="3B2ED53F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60427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utyrate.synthesis.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3F2F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C106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B994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37A9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2085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(0.08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44CB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38</w:t>
            </w:r>
          </w:p>
        </w:tc>
      </w:tr>
      <w:tr w:rsidR="00F42208" w:rsidRPr="00F42208" w14:paraId="1052EFD1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79FE4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.Cresol.synthesi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A4AD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5930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6632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6B40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3CFC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03(0.10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5501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39</w:t>
            </w:r>
          </w:p>
        </w:tc>
      </w:tr>
      <w:tr w:rsidR="00F42208" w:rsidRPr="00F42208" w14:paraId="3AE45B00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6E058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pionate.synthesis.II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6B61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5927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231A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990D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6442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11(0.07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1E54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</w:tr>
      <w:tr w:rsidR="00F42208" w:rsidRPr="00F42208" w14:paraId="11A48320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3EAB6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.Adenosylmethionine..SAM..synthesi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2E8C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6FF4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94DF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EF73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F0B6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3(0.0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391B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53</w:t>
            </w:r>
          </w:p>
        </w:tc>
      </w:tr>
      <w:tr w:rsidR="00F42208" w:rsidRPr="00F42208" w14:paraId="33D4DD5C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70C95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Quinolinic.acid.degrad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A58B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913F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103A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6219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61E7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1(0.06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A878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</w:tr>
      <w:tr w:rsidR="00F42208" w:rsidRPr="00F42208" w14:paraId="75F9C96F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CDD21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etate.synthesis.II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F223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F690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E7F3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35DD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17EF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23(0.05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EB96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1</w:t>
            </w:r>
          </w:p>
        </w:tc>
      </w:tr>
      <w:tr w:rsidR="00F42208" w:rsidRPr="00F42208" w14:paraId="17350D1D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18F8E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naquinone.synthesis..vitamin.K2..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E12C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43BB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223F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7F09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664B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04(0.0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25FD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5</w:t>
            </w:r>
          </w:p>
        </w:tc>
      </w:tr>
      <w:tr w:rsidR="00F42208" w:rsidRPr="00F42208" w14:paraId="29CC1620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4DFD5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opamine.degrad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E777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8817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9540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893F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1D4A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3(0.08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6CD6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8</w:t>
            </w:r>
          </w:p>
        </w:tc>
      </w:tr>
      <w:tr w:rsidR="00F42208" w:rsidRPr="00F42208" w14:paraId="20B6119C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CC656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naquinone.synthesis..vitamin.K2..II..</w:t>
            </w:r>
          </w:p>
          <w:p w14:paraId="15798EF0" w14:textId="7A2476AF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ternative</w:t>
            </w: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thway..futalosine.pathway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4156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6A44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8D72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009D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7BB3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7(0.06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54C0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7</w:t>
            </w:r>
          </w:p>
        </w:tc>
      </w:tr>
      <w:tr w:rsidR="00F42208" w:rsidRPr="00F42208" w14:paraId="00061EEA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E4892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Quinolinic.acid.synthesi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B3AD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B4E3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356A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1241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0CEC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7(0.06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943F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74</w:t>
            </w:r>
          </w:p>
        </w:tc>
      </w:tr>
      <w:tr w:rsidR="00F42208" w:rsidRPr="00F42208" w14:paraId="51189EF5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CAB50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lutamate.synthesis.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C74B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8EB0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C2BD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AD78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A226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56(0.04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3F35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76</w:t>
            </w:r>
          </w:p>
        </w:tc>
      </w:tr>
      <w:tr w:rsidR="00F42208" w:rsidRPr="00F42208" w14:paraId="767F2E5B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6FA84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OPAC.synthesi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67CF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191C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27C2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F61F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E964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07(0.07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6AE8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81</w:t>
            </w:r>
          </w:p>
        </w:tc>
      </w:tr>
      <w:tr w:rsidR="00F42208" w:rsidRPr="00F42208" w14:paraId="37D1AD82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23E5E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.Hydroxybutyric.acid..GHB..degrad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3F71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9ABB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D91D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1DED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F89F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08(0.09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B858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82</w:t>
            </w:r>
          </w:p>
        </w:tc>
      </w:tr>
      <w:tr w:rsidR="00F42208" w:rsidRPr="00F42208" w14:paraId="3DBFFE60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A2E25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etate.synthesis.I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F3B7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AF1E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D137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F11D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BFFA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2(0.07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9684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86</w:t>
            </w:r>
          </w:p>
        </w:tc>
      </w:tr>
      <w:tr w:rsidR="00F42208" w:rsidRPr="00F42208" w14:paraId="13C880E2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E859A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etate.degrad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2323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C66A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9C09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E2B4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00A4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9(0.0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409D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96</w:t>
            </w:r>
          </w:p>
        </w:tc>
      </w:tr>
      <w:tr w:rsidR="00F42208" w:rsidRPr="00F42208" w14:paraId="68C42063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51A46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etate.synthesis.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A8EF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D58C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0958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3243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FE26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67(0.05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A80F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32</w:t>
            </w:r>
          </w:p>
        </w:tc>
      </w:tr>
      <w:tr w:rsidR="00F42208" w:rsidRPr="00F42208" w14:paraId="2C2D19A1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B671B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yptophan.degrad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5B4B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EF9C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29B0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0719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32D5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9(0.08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F822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34</w:t>
            </w:r>
          </w:p>
        </w:tc>
      </w:tr>
      <w:tr w:rsidR="00F42208" w:rsidRPr="00F42208" w14:paraId="4BC44F8A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CF0D5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ABA.synthesis.I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EFD4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4054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A5B8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3717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76D9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78(0.04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48A9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4</w:t>
            </w:r>
          </w:p>
        </w:tc>
      </w:tr>
      <w:tr w:rsidR="00F42208" w:rsidRPr="00F42208" w14:paraId="66B6C686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C3A4C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ABA.degrad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554B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F65D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18A3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10A9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0F5E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64(0.05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592D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67</w:t>
            </w:r>
          </w:p>
        </w:tc>
      </w:tr>
      <w:tr w:rsidR="00F42208" w:rsidRPr="00F42208" w14:paraId="663413B6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ADED8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itric.oxide.degradation.I..NO.dioxygenase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C7FB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B4E9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287B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EEB8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E262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56(0.06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A5C4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86</w:t>
            </w:r>
          </w:p>
        </w:tc>
      </w:tr>
      <w:tr w:rsidR="00F42208" w:rsidRPr="00F42208" w14:paraId="17684080" w14:textId="77777777" w:rsidTr="00086A9F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52034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sovaleric.acid.synthesis.I..KADH.pathway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6B18" w14:textId="77777777" w:rsidR="00F42208" w:rsidRPr="00F42208" w:rsidRDefault="00F42208" w:rsidP="00F422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4977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3A97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7CF5" w14:textId="77777777" w:rsidR="00F42208" w:rsidRPr="00F42208" w:rsidRDefault="00F42208" w:rsidP="00F42208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B57E" w14:textId="77777777" w:rsidR="00F42208" w:rsidRPr="00F42208" w:rsidRDefault="00F42208" w:rsidP="00F4220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19(0.07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9198" w14:textId="77777777" w:rsidR="00F42208" w:rsidRPr="00F42208" w:rsidRDefault="00F42208" w:rsidP="00F4220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22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97</w:t>
            </w:r>
          </w:p>
        </w:tc>
      </w:tr>
    </w:tbl>
    <w:p w14:paraId="5F66EE08" w14:textId="77777777" w:rsidR="00F42208" w:rsidRPr="00F42208" w:rsidRDefault="00F42208">
      <w:pPr>
        <w:rPr>
          <w:rFonts w:ascii="Calibri" w:hAnsi="Calibri" w:cs="Calibri"/>
          <w:sz w:val="22"/>
          <w:szCs w:val="22"/>
        </w:rPr>
      </w:pPr>
    </w:p>
    <w:sectPr w:rsidR="00F42208" w:rsidRPr="00F42208" w:rsidSect="00452F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208"/>
    <w:rsid w:val="000133AA"/>
    <w:rsid w:val="000442D8"/>
    <w:rsid w:val="00053E6E"/>
    <w:rsid w:val="00063C21"/>
    <w:rsid w:val="00077F81"/>
    <w:rsid w:val="00086A9F"/>
    <w:rsid w:val="0009530A"/>
    <w:rsid w:val="0009612B"/>
    <w:rsid w:val="000A0466"/>
    <w:rsid w:val="000D2D42"/>
    <w:rsid w:val="000F238A"/>
    <w:rsid w:val="000F3B98"/>
    <w:rsid w:val="000F4B68"/>
    <w:rsid w:val="000F5D5C"/>
    <w:rsid w:val="0010608C"/>
    <w:rsid w:val="001210D9"/>
    <w:rsid w:val="001406CE"/>
    <w:rsid w:val="00141921"/>
    <w:rsid w:val="00154CF2"/>
    <w:rsid w:val="00161ECA"/>
    <w:rsid w:val="00162168"/>
    <w:rsid w:val="00172637"/>
    <w:rsid w:val="0018149B"/>
    <w:rsid w:val="00190B65"/>
    <w:rsid w:val="00196784"/>
    <w:rsid w:val="001A0BA2"/>
    <w:rsid w:val="001A5B52"/>
    <w:rsid w:val="001C76ED"/>
    <w:rsid w:val="001F0847"/>
    <w:rsid w:val="001F7380"/>
    <w:rsid w:val="00201A1A"/>
    <w:rsid w:val="00214DC0"/>
    <w:rsid w:val="002162C9"/>
    <w:rsid w:val="0022523A"/>
    <w:rsid w:val="00236C1B"/>
    <w:rsid w:val="002406DA"/>
    <w:rsid w:val="0024686F"/>
    <w:rsid w:val="00253101"/>
    <w:rsid w:val="00264597"/>
    <w:rsid w:val="0029369A"/>
    <w:rsid w:val="00297F3C"/>
    <w:rsid w:val="002A2F5C"/>
    <w:rsid w:val="002D2201"/>
    <w:rsid w:val="002D3B9D"/>
    <w:rsid w:val="00302FE3"/>
    <w:rsid w:val="00312917"/>
    <w:rsid w:val="003227D3"/>
    <w:rsid w:val="00323D85"/>
    <w:rsid w:val="003245DF"/>
    <w:rsid w:val="003365E2"/>
    <w:rsid w:val="003669C3"/>
    <w:rsid w:val="003A1615"/>
    <w:rsid w:val="003A684D"/>
    <w:rsid w:val="003D6766"/>
    <w:rsid w:val="003E4A6B"/>
    <w:rsid w:val="004010DA"/>
    <w:rsid w:val="004030F4"/>
    <w:rsid w:val="00417B73"/>
    <w:rsid w:val="00425175"/>
    <w:rsid w:val="00444214"/>
    <w:rsid w:val="00452F47"/>
    <w:rsid w:val="00454FC1"/>
    <w:rsid w:val="00456C74"/>
    <w:rsid w:val="004B16F2"/>
    <w:rsid w:val="004B3572"/>
    <w:rsid w:val="004B794E"/>
    <w:rsid w:val="004C0550"/>
    <w:rsid w:val="004C098E"/>
    <w:rsid w:val="004C3B6E"/>
    <w:rsid w:val="004C6064"/>
    <w:rsid w:val="004E0BB9"/>
    <w:rsid w:val="00500ECA"/>
    <w:rsid w:val="005058A8"/>
    <w:rsid w:val="005713C8"/>
    <w:rsid w:val="00574F02"/>
    <w:rsid w:val="00595B4C"/>
    <w:rsid w:val="005C3B47"/>
    <w:rsid w:val="005C4099"/>
    <w:rsid w:val="005D0180"/>
    <w:rsid w:val="005D1A5A"/>
    <w:rsid w:val="005D5AB7"/>
    <w:rsid w:val="00600663"/>
    <w:rsid w:val="00606010"/>
    <w:rsid w:val="006209AD"/>
    <w:rsid w:val="00623739"/>
    <w:rsid w:val="00653B1F"/>
    <w:rsid w:val="00654E06"/>
    <w:rsid w:val="00656B3F"/>
    <w:rsid w:val="00663A27"/>
    <w:rsid w:val="00671843"/>
    <w:rsid w:val="006754CD"/>
    <w:rsid w:val="0068653E"/>
    <w:rsid w:val="0069247E"/>
    <w:rsid w:val="006D10AE"/>
    <w:rsid w:val="006D1DAC"/>
    <w:rsid w:val="006D3087"/>
    <w:rsid w:val="006E730F"/>
    <w:rsid w:val="006F479D"/>
    <w:rsid w:val="0070433D"/>
    <w:rsid w:val="00704349"/>
    <w:rsid w:val="007061F1"/>
    <w:rsid w:val="007111B4"/>
    <w:rsid w:val="00727AB7"/>
    <w:rsid w:val="00737DEE"/>
    <w:rsid w:val="00756513"/>
    <w:rsid w:val="007F1780"/>
    <w:rsid w:val="00801C2B"/>
    <w:rsid w:val="00822154"/>
    <w:rsid w:val="0082737A"/>
    <w:rsid w:val="0083672B"/>
    <w:rsid w:val="008676C8"/>
    <w:rsid w:val="008830D8"/>
    <w:rsid w:val="00885459"/>
    <w:rsid w:val="008B6063"/>
    <w:rsid w:val="008B6221"/>
    <w:rsid w:val="008D110E"/>
    <w:rsid w:val="008D16DB"/>
    <w:rsid w:val="008E7FB6"/>
    <w:rsid w:val="008F35AF"/>
    <w:rsid w:val="008F4871"/>
    <w:rsid w:val="00913ACA"/>
    <w:rsid w:val="00917F3C"/>
    <w:rsid w:val="009372BD"/>
    <w:rsid w:val="0094036A"/>
    <w:rsid w:val="00944C74"/>
    <w:rsid w:val="00956107"/>
    <w:rsid w:val="009631F5"/>
    <w:rsid w:val="00970EF9"/>
    <w:rsid w:val="00971F4C"/>
    <w:rsid w:val="009769BF"/>
    <w:rsid w:val="00982F65"/>
    <w:rsid w:val="009A6FD0"/>
    <w:rsid w:val="009D50D0"/>
    <w:rsid w:val="00A1581B"/>
    <w:rsid w:val="00A160F6"/>
    <w:rsid w:val="00A2315C"/>
    <w:rsid w:val="00A33BED"/>
    <w:rsid w:val="00A74646"/>
    <w:rsid w:val="00A75BB2"/>
    <w:rsid w:val="00A77D09"/>
    <w:rsid w:val="00A91DC2"/>
    <w:rsid w:val="00A93C3D"/>
    <w:rsid w:val="00A971A0"/>
    <w:rsid w:val="00AA315B"/>
    <w:rsid w:val="00AB74C5"/>
    <w:rsid w:val="00AE21D7"/>
    <w:rsid w:val="00B02627"/>
    <w:rsid w:val="00B07D50"/>
    <w:rsid w:val="00B320ED"/>
    <w:rsid w:val="00B34E9A"/>
    <w:rsid w:val="00B42008"/>
    <w:rsid w:val="00B45DF3"/>
    <w:rsid w:val="00B521DC"/>
    <w:rsid w:val="00B53D86"/>
    <w:rsid w:val="00B96584"/>
    <w:rsid w:val="00BA2BF2"/>
    <w:rsid w:val="00BA572D"/>
    <w:rsid w:val="00BB65C4"/>
    <w:rsid w:val="00BC2B65"/>
    <w:rsid w:val="00BF17E7"/>
    <w:rsid w:val="00BF5747"/>
    <w:rsid w:val="00C0127E"/>
    <w:rsid w:val="00C03945"/>
    <w:rsid w:val="00C04C48"/>
    <w:rsid w:val="00C10804"/>
    <w:rsid w:val="00C31B74"/>
    <w:rsid w:val="00C32011"/>
    <w:rsid w:val="00C4148A"/>
    <w:rsid w:val="00C45CCF"/>
    <w:rsid w:val="00C516BD"/>
    <w:rsid w:val="00C647B8"/>
    <w:rsid w:val="00C648BB"/>
    <w:rsid w:val="00C66D2C"/>
    <w:rsid w:val="00C75418"/>
    <w:rsid w:val="00C822DC"/>
    <w:rsid w:val="00CA7EB8"/>
    <w:rsid w:val="00CB0D59"/>
    <w:rsid w:val="00CB0E87"/>
    <w:rsid w:val="00CB1C19"/>
    <w:rsid w:val="00CB5B6A"/>
    <w:rsid w:val="00CC50EF"/>
    <w:rsid w:val="00CD1347"/>
    <w:rsid w:val="00CD37DF"/>
    <w:rsid w:val="00CF70A8"/>
    <w:rsid w:val="00D15EB4"/>
    <w:rsid w:val="00D24A23"/>
    <w:rsid w:val="00D24D67"/>
    <w:rsid w:val="00D327C2"/>
    <w:rsid w:val="00D46C53"/>
    <w:rsid w:val="00D50553"/>
    <w:rsid w:val="00D55B3F"/>
    <w:rsid w:val="00D670CE"/>
    <w:rsid w:val="00D83DF4"/>
    <w:rsid w:val="00DD0D72"/>
    <w:rsid w:val="00DE099D"/>
    <w:rsid w:val="00DF093C"/>
    <w:rsid w:val="00E1400F"/>
    <w:rsid w:val="00E15ABC"/>
    <w:rsid w:val="00E25DEE"/>
    <w:rsid w:val="00E43D8D"/>
    <w:rsid w:val="00E44877"/>
    <w:rsid w:val="00E554E7"/>
    <w:rsid w:val="00E62038"/>
    <w:rsid w:val="00E631D4"/>
    <w:rsid w:val="00E8256A"/>
    <w:rsid w:val="00EA3884"/>
    <w:rsid w:val="00EC015B"/>
    <w:rsid w:val="00ED13A0"/>
    <w:rsid w:val="00EE1E87"/>
    <w:rsid w:val="00F00FD0"/>
    <w:rsid w:val="00F126F6"/>
    <w:rsid w:val="00F15FA9"/>
    <w:rsid w:val="00F17F1E"/>
    <w:rsid w:val="00F2099A"/>
    <w:rsid w:val="00F33BD5"/>
    <w:rsid w:val="00F42208"/>
    <w:rsid w:val="00F505FC"/>
    <w:rsid w:val="00F54944"/>
    <w:rsid w:val="00F56574"/>
    <w:rsid w:val="00F71B4A"/>
    <w:rsid w:val="00F74A2E"/>
    <w:rsid w:val="00F80279"/>
    <w:rsid w:val="00F878DC"/>
    <w:rsid w:val="00FA2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C66671"/>
  <w15:chartTrackingRefBased/>
  <w15:docId w15:val="{A4D4753F-CCCF-614B-8219-D35D20F4C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22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22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22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22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22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22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22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22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22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2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22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22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22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22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22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22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22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22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22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22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220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22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22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22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22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22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22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22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22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64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6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628D526-37D5-AC44-B13D-DFF25030A4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36</Words>
  <Characters>3626</Characters>
  <Application>Microsoft Office Word</Application>
  <DocSecurity>0</DocSecurity>
  <Lines>30</Lines>
  <Paragraphs>8</Paragraphs>
  <ScaleCrop>false</ScaleCrop>
  <Company/>
  <LinksUpToDate>false</LinksUpToDate>
  <CharactersWithSpaces>4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obaric, Antonija</dc:creator>
  <cp:keywords/>
  <dc:description/>
  <cp:lastModifiedBy>Kolobaric, Antonija</cp:lastModifiedBy>
  <cp:revision>2</cp:revision>
  <dcterms:created xsi:type="dcterms:W3CDTF">2024-03-29T17:21:00Z</dcterms:created>
  <dcterms:modified xsi:type="dcterms:W3CDTF">2024-03-29T17:23:00Z</dcterms:modified>
</cp:coreProperties>
</file>